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E6362" w14:textId="77777777" w:rsidR="00092400" w:rsidRPr="0011314A" w:rsidRDefault="00092400" w:rsidP="00092400">
      <w:pPr>
        <w:spacing w:before="120" w:after="120" w:line="240" w:lineRule="auto"/>
        <w:rPr>
          <w:rFonts w:ascii="Arial" w:hAnsi="Arial" w:cs="Arial"/>
        </w:rPr>
      </w:pPr>
      <w:r w:rsidRPr="0011314A">
        <w:rPr>
          <w:rFonts w:ascii="Arial" w:hAnsi="Arial" w:cs="Arial"/>
          <w:b/>
        </w:rPr>
        <w:t>Supplemental Table 1. Secondary Endpoints</w:t>
      </w:r>
      <w:r w:rsidRPr="0011314A">
        <w:rPr>
          <w:rFonts w:ascii="Arial" w:hAnsi="Arial" w:cs="Arial"/>
        </w:rPr>
        <w:t xml:space="preserve"> </w:t>
      </w:r>
    </w:p>
    <w:tbl>
      <w:tblPr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2430"/>
        <w:gridCol w:w="2070"/>
      </w:tblGrid>
      <w:tr w:rsidR="00092400" w:rsidRPr="0011314A" w14:paraId="2A641F06" w14:textId="77777777" w:rsidTr="0012259D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48C4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Subsequent Lines of Therap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F80D0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Patients, No. (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7DE9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</w:p>
        </w:tc>
      </w:tr>
      <w:tr w:rsidR="00092400" w:rsidRPr="0011314A" w14:paraId="18A7F6B8" w14:textId="77777777" w:rsidTr="0012259D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6F8AD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FA56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=25 (42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687E3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2400" w:rsidRPr="0011314A" w14:paraId="0BCD1B7B" w14:textId="77777777" w:rsidTr="0012259D">
        <w:trPr>
          <w:trHeight w:val="2123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0AFDB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Second line </w:t>
            </w:r>
          </w:p>
          <w:p w14:paraId="5B575B8B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11314A">
              <w:rPr>
                <w:rFonts w:ascii="Arial" w:hAnsi="Arial" w:cs="Arial"/>
                <w:sz w:val="18"/>
                <w:szCs w:val="18"/>
              </w:rPr>
              <w:t>Cemiplimab</w:t>
            </w:r>
            <w:proofErr w:type="spellEnd"/>
          </w:p>
          <w:p w14:paraId="415FCE6B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Pembrolizumab </w:t>
            </w:r>
          </w:p>
          <w:p w14:paraId="137EC06E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Nivolumab </w:t>
            </w:r>
          </w:p>
          <w:p w14:paraId="00A90279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Ipilimumab/nivolumab  </w:t>
            </w:r>
          </w:p>
          <w:p w14:paraId="6ED08C82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Cetuximab/Paclitaxel </w:t>
            </w:r>
          </w:p>
          <w:p w14:paraId="51AB4C0A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Sorafenib </w:t>
            </w:r>
          </w:p>
          <w:p w14:paraId="339107E8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Surgery</w:t>
            </w:r>
          </w:p>
          <w:p w14:paraId="5DE914D0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 XR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05EFB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1D8A0D8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9 (36)</w:t>
            </w:r>
          </w:p>
          <w:p w14:paraId="2E9F5A42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2 (8)</w:t>
            </w:r>
          </w:p>
          <w:p w14:paraId="32565D02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2 (8)</w:t>
            </w:r>
          </w:p>
          <w:p w14:paraId="363AF70F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 (4)</w:t>
            </w:r>
          </w:p>
          <w:p w14:paraId="0F24D26B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 (4)</w:t>
            </w:r>
          </w:p>
          <w:p w14:paraId="12A90FCA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 (4)</w:t>
            </w:r>
          </w:p>
          <w:p w14:paraId="7ACF85B5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6 (24)</w:t>
            </w:r>
          </w:p>
          <w:p w14:paraId="06495BFB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3 (1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5CF6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0AD2CB8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5 CR (56%)</w:t>
            </w:r>
          </w:p>
          <w:p w14:paraId="3E998980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233CDAAE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709DFD41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CR</w:t>
            </w:r>
          </w:p>
          <w:p w14:paraId="7809A1B8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SD</w:t>
            </w:r>
          </w:p>
          <w:p w14:paraId="248DFA78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75CE9359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3 CR (50%)</w:t>
            </w:r>
          </w:p>
          <w:p w14:paraId="10F7C1A9" w14:textId="77777777" w:rsidR="00092400" w:rsidRPr="0011314A" w:rsidDel="002514F0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1 CR (33%)</w:t>
            </w:r>
          </w:p>
        </w:tc>
      </w:tr>
      <w:tr w:rsidR="00092400" w:rsidRPr="0011314A" w14:paraId="7BC79D7B" w14:textId="77777777" w:rsidTr="0012259D">
        <w:trPr>
          <w:trHeight w:val="98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022B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Next </w:t>
            </w:r>
            <w:proofErr w:type="spellStart"/>
            <w:r w:rsidRPr="0011314A">
              <w:rPr>
                <w:rFonts w:ascii="Arial" w:hAnsi="Arial" w:cs="Arial"/>
                <w:sz w:val="18"/>
                <w:szCs w:val="18"/>
              </w:rPr>
              <w:t>lines</w: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6CF40635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Second</w:t>
            </w:r>
          </w:p>
          <w:p w14:paraId="689F103E" w14:textId="77777777" w:rsidR="00092400" w:rsidRPr="0011314A" w:rsidDel="002514F0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 Thir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176E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4 patients</w:t>
            </w:r>
          </w:p>
          <w:p w14:paraId="4472A8EF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1 </w:t>
            </w:r>
          </w:p>
          <w:p w14:paraId="7DC7A7B8" w14:textId="77777777" w:rsidR="00092400" w:rsidRPr="0011314A" w:rsidDel="002514F0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 xml:space="preserve">   3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484F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134F250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2740CB65" w14:textId="77777777" w:rsidR="00092400" w:rsidRPr="0011314A" w:rsidRDefault="0009240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14:paraId="33F175F0" w14:textId="77777777" w:rsidR="00092400" w:rsidRPr="0011314A" w:rsidRDefault="00092400" w:rsidP="00092400">
      <w:pPr>
        <w:spacing w:before="120" w:after="120" w:line="240" w:lineRule="auto"/>
        <w:rPr>
          <w:rFonts w:ascii="Arial" w:hAnsi="Arial" w:cs="Arial"/>
          <w:sz w:val="18"/>
          <w:szCs w:val="18"/>
        </w:rPr>
      </w:pPr>
      <w:r w:rsidRPr="0011314A">
        <w:rPr>
          <w:rFonts w:ascii="Arial" w:hAnsi="Arial" w:cs="Arial"/>
          <w:sz w:val="18"/>
          <w:szCs w:val="18"/>
          <w:vertAlign w:val="superscript"/>
        </w:rPr>
        <w:t>a</w:t>
      </w:r>
      <w:r w:rsidRPr="0011314A">
        <w:rPr>
          <w:rFonts w:ascii="Arial" w:hAnsi="Arial" w:cs="Arial"/>
          <w:sz w:val="18"/>
          <w:szCs w:val="18"/>
        </w:rPr>
        <w:t xml:space="preserve"> XRT, PD1 monoclonal but not </w:t>
      </w:r>
      <w:proofErr w:type="spellStart"/>
      <w:r w:rsidRPr="0011314A">
        <w:rPr>
          <w:rFonts w:ascii="Arial" w:hAnsi="Arial" w:cs="Arial"/>
          <w:sz w:val="18"/>
          <w:szCs w:val="18"/>
        </w:rPr>
        <w:t>cemiplimab</w:t>
      </w:r>
      <w:proofErr w:type="spellEnd"/>
      <w:r w:rsidRPr="0011314A">
        <w:rPr>
          <w:rFonts w:ascii="Arial" w:hAnsi="Arial" w:cs="Arial"/>
          <w:sz w:val="18"/>
          <w:szCs w:val="18"/>
        </w:rPr>
        <w:t>, ipilimumab-based, and/or carboplatin/paclitaxel/cetuximab</w:t>
      </w:r>
    </w:p>
    <w:p w14:paraId="51465493" w14:textId="77777777" w:rsidR="00092400" w:rsidRPr="0011314A" w:rsidRDefault="00092400" w:rsidP="00092400">
      <w:pPr>
        <w:spacing w:before="120" w:after="120" w:line="240" w:lineRule="auto"/>
        <w:rPr>
          <w:rFonts w:ascii="Arial" w:hAnsi="Arial" w:cs="Arial"/>
          <w:b/>
        </w:rPr>
      </w:pPr>
    </w:p>
    <w:p w14:paraId="17CBE6C5" w14:textId="77777777" w:rsidR="00092400" w:rsidRDefault="00092400"/>
    <w:sectPr w:rsidR="00092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00"/>
    <w:rsid w:val="0009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BB703"/>
  <w15:chartTrackingRefBased/>
  <w15:docId w15:val="{05F54FE3-9865-4BE1-91FC-B1D85F22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400"/>
    <w:pPr>
      <w:spacing w:line="48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4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4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4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40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40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40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40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2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40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2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40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2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40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2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4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4-22T02:18:00Z</dcterms:created>
  <dcterms:modified xsi:type="dcterms:W3CDTF">2024-04-22T02:18:00Z</dcterms:modified>
</cp:coreProperties>
</file>